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62B0" w:rsidRPr="00197215" w:rsidRDefault="002562B0" w:rsidP="002562B0">
      <w:pPr>
        <w:spacing w:line="240" w:lineRule="auto"/>
        <w:jc w:val="left"/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</w:pPr>
      <w:r w:rsidRPr="00197215">
        <w:rPr>
          <w:rFonts w:ascii="Times New Roman" w:eastAsia="Arial Unicode MS" w:hAnsi="Times New Roman" w:cs="Times New Roman" w:hint="eastAsia"/>
          <w:sz w:val="24"/>
          <w:szCs w:val="24"/>
          <w:shd w:val="clear" w:color="auto" w:fill="FFFFFF"/>
        </w:rPr>
        <w:t xml:space="preserve">Table </w:t>
      </w:r>
      <w:r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S</w:t>
      </w:r>
      <w:r w:rsidRPr="00197215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2</w:t>
      </w:r>
      <w:r w:rsidRPr="00197215">
        <w:rPr>
          <w:rFonts w:ascii="Times New Roman" w:eastAsia="Arial Unicode MS" w:hAnsi="Times New Roman" w:cs="Times New Roman" w:hint="eastAsia"/>
          <w:sz w:val="24"/>
          <w:szCs w:val="24"/>
          <w:shd w:val="clear" w:color="auto" w:fill="FFFFFF"/>
        </w:rPr>
        <w:t xml:space="preserve">. </w:t>
      </w:r>
      <w:r w:rsidRPr="00197215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Age-specific mortality rate per 100,000 person-years during1983-2012 in Korea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4"/>
        <w:gridCol w:w="1287"/>
        <w:gridCol w:w="1287"/>
        <w:gridCol w:w="1287"/>
        <w:gridCol w:w="1287"/>
        <w:gridCol w:w="1287"/>
        <w:gridCol w:w="1287"/>
      </w:tblGrid>
      <w:tr w:rsidR="002562B0" w:rsidRPr="00D74364" w:rsidTr="00D332FC">
        <w:trPr>
          <w:trHeight w:val="330"/>
        </w:trPr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27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ar of death</w:t>
            </w:r>
          </w:p>
        </w:tc>
      </w:tr>
      <w:tr w:rsidR="002562B0" w:rsidRPr="00D74364" w:rsidTr="00D332FC">
        <w:trPr>
          <w:trHeight w:val="330"/>
        </w:trPr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 group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83-1987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88-1992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3-1997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8-2002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3-2007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8-2012</w:t>
            </w:r>
          </w:p>
        </w:tc>
      </w:tr>
      <w:tr w:rsidR="002562B0" w:rsidRPr="00D74364" w:rsidTr="00D332FC">
        <w:trPr>
          <w:trHeight w:val="33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78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</w:t>
            </w:r>
          </w:p>
        </w:tc>
      </w:tr>
      <w:tr w:rsidR="002562B0" w:rsidRPr="00D74364" w:rsidTr="00D332FC">
        <w:trPr>
          <w:trHeight w:val="33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-2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0</w:t>
            </w:r>
          </w:p>
        </w:tc>
      </w:tr>
      <w:tr w:rsidR="002562B0" w:rsidRPr="00D74364" w:rsidTr="00D332FC">
        <w:trPr>
          <w:trHeight w:val="33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-3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8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0</w:t>
            </w:r>
          </w:p>
        </w:tc>
      </w:tr>
      <w:tr w:rsidR="002562B0" w:rsidRPr="00D74364" w:rsidTr="00D332FC">
        <w:trPr>
          <w:trHeight w:val="33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-3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4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4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6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0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3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45</w:t>
            </w:r>
          </w:p>
        </w:tc>
      </w:tr>
      <w:tr w:rsidR="002562B0" w:rsidRPr="00D74364" w:rsidTr="00D332FC">
        <w:trPr>
          <w:trHeight w:val="33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-4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3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0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1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5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8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71</w:t>
            </w:r>
          </w:p>
        </w:tc>
      </w:tr>
      <w:tr w:rsidR="002562B0" w:rsidRPr="00D74364" w:rsidTr="00D332FC">
        <w:trPr>
          <w:trHeight w:val="33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-4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3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5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7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1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3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88</w:t>
            </w:r>
          </w:p>
        </w:tc>
      </w:tr>
      <w:tr w:rsidR="002562B0" w:rsidRPr="00D74364" w:rsidTr="00D332FC">
        <w:trPr>
          <w:trHeight w:val="33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-5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2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7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1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2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5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28</w:t>
            </w:r>
          </w:p>
        </w:tc>
      </w:tr>
      <w:tr w:rsidR="002562B0" w:rsidRPr="00D74364" w:rsidTr="00D332FC">
        <w:trPr>
          <w:trHeight w:val="33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-5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8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8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7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9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2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17</w:t>
            </w:r>
          </w:p>
        </w:tc>
      </w:tr>
      <w:tr w:rsidR="002562B0" w:rsidRPr="00D74364" w:rsidTr="00D332FC">
        <w:trPr>
          <w:trHeight w:val="33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78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 education/Primary</w:t>
            </w:r>
          </w:p>
        </w:tc>
      </w:tr>
      <w:tr w:rsidR="002562B0" w:rsidRPr="00D74364" w:rsidTr="00D332FC">
        <w:trPr>
          <w:trHeight w:val="33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-2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1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2562B0" w:rsidRPr="00D74364" w:rsidTr="00D332FC">
        <w:trPr>
          <w:trHeight w:val="33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-3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4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5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9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5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12</w:t>
            </w:r>
          </w:p>
        </w:tc>
      </w:tr>
      <w:tr w:rsidR="002562B0" w:rsidRPr="00D74364" w:rsidTr="00D332FC">
        <w:trPr>
          <w:trHeight w:val="33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-3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9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5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9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5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01</w:t>
            </w:r>
          </w:p>
        </w:tc>
      </w:tr>
      <w:tr w:rsidR="002562B0" w:rsidRPr="00D74364" w:rsidTr="00D332FC">
        <w:trPr>
          <w:trHeight w:val="33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-4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9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8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7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7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7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90</w:t>
            </w:r>
          </w:p>
        </w:tc>
      </w:tr>
      <w:tr w:rsidR="002562B0" w:rsidRPr="00D74364" w:rsidTr="00D332FC">
        <w:trPr>
          <w:trHeight w:val="33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-4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6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9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5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5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8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25</w:t>
            </w:r>
          </w:p>
        </w:tc>
      </w:tr>
      <w:tr w:rsidR="002562B0" w:rsidRPr="00D74364" w:rsidTr="00D332FC">
        <w:trPr>
          <w:trHeight w:val="33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-5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8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5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6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1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2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93</w:t>
            </w:r>
          </w:p>
        </w:tc>
      </w:tr>
      <w:tr w:rsidR="002562B0" w:rsidRPr="00D74364" w:rsidTr="00D332FC">
        <w:trPr>
          <w:trHeight w:val="33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-5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4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1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7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9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9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2</w:t>
            </w:r>
          </w:p>
        </w:tc>
      </w:tr>
      <w:tr w:rsidR="002562B0" w:rsidRPr="00D74364" w:rsidTr="00D332FC">
        <w:trPr>
          <w:trHeight w:val="33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78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condary</w:t>
            </w:r>
          </w:p>
        </w:tc>
      </w:tr>
      <w:tr w:rsidR="002562B0" w:rsidRPr="00D74364" w:rsidTr="00D332FC">
        <w:trPr>
          <w:trHeight w:val="33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-2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</w:t>
            </w:r>
          </w:p>
        </w:tc>
      </w:tr>
      <w:tr w:rsidR="002562B0" w:rsidRPr="00D74364" w:rsidTr="00D332FC">
        <w:trPr>
          <w:trHeight w:val="33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-3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2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8</w:t>
            </w:r>
          </w:p>
        </w:tc>
      </w:tr>
      <w:tr w:rsidR="002562B0" w:rsidRPr="00D74364" w:rsidTr="00D332FC">
        <w:trPr>
          <w:trHeight w:val="33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-3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1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1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6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5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73</w:t>
            </w:r>
          </w:p>
        </w:tc>
      </w:tr>
      <w:tr w:rsidR="002562B0" w:rsidRPr="00D74364" w:rsidTr="00D332FC">
        <w:trPr>
          <w:trHeight w:val="33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-4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4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1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6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2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3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17</w:t>
            </w:r>
          </w:p>
        </w:tc>
      </w:tr>
      <w:tr w:rsidR="002562B0" w:rsidRPr="00D74364" w:rsidTr="00D332FC">
        <w:trPr>
          <w:trHeight w:val="33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-4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3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6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6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3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2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89</w:t>
            </w:r>
          </w:p>
        </w:tc>
      </w:tr>
      <w:tr w:rsidR="002562B0" w:rsidRPr="00D74364" w:rsidTr="00D332FC">
        <w:trPr>
          <w:trHeight w:val="33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-5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2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7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3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2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3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26</w:t>
            </w:r>
          </w:p>
        </w:tc>
      </w:tr>
      <w:tr w:rsidR="002562B0" w:rsidRPr="00D74364" w:rsidTr="00D332FC">
        <w:trPr>
          <w:trHeight w:val="33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-5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6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9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1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3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1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08</w:t>
            </w:r>
          </w:p>
        </w:tc>
      </w:tr>
      <w:tr w:rsidR="002562B0" w:rsidRPr="00D74364" w:rsidTr="00D332FC">
        <w:trPr>
          <w:trHeight w:val="33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78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rtiary</w:t>
            </w:r>
          </w:p>
        </w:tc>
      </w:tr>
      <w:tr w:rsidR="002562B0" w:rsidRPr="00D74364" w:rsidTr="00D332FC">
        <w:trPr>
          <w:trHeight w:val="33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-2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5</w:t>
            </w:r>
          </w:p>
        </w:tc>
      </w:tr>
      <w:tr w:rsidR="002562B0" w:rsidRPr="00D74364" w:rsidTr="00D332FC">
        <w:trPr>
          <w:trHeight w:val="33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-3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6</w:t>
            </w:r>
          </w:p>
        </w:tc>
      </w:tr>
      <w:tr w:rsidR="002562B0" w:rsidRPr="00D74364" w:rsidTr="00D332FC">
        <w:trPr>
          <w:trHeight w:val="33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-3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6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6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1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3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5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04</w:t>
            </w:r>
          </w:p>
        </w:tc>
      </w:tr>
      <w:tr w:rsidR="002562B0" w:rsidRPr="00D74364" w:rsidTr="00D332FC">
        <w:trPr>
          <w:trHeight w:val="33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-4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0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5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6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7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8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05</w:t>
            </w:r>
          </w:p>
        </w:tc>
      </w:tr>
      <w:tr w:rsidR="002562B0" w:rsidRPr="00D74364" w:rsidTr="00D332FC">
        <w:trPr>
          <w:trHeight w:val="33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-4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4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6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9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8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7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26</w:t>
            </w:r>
          </w:p>
        </w:tc>
      </w:tr>
      <w:tr w:rsidR="002562B0" w:rsidRPr="00D74364" w:rsidTr="00D332FC">
        <w:trPr>
          <w:trHeight w:val="33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-5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0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9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6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8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5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32</w:t>
            </w:r>
          </w:p>
        </w:tc>
      </w:tr>
      <w:tr w:rsidR="002562B0" w:rsidRPr="00D74364" w:rsidTr="00D332FC">
        <w:trPr>
          <w:trHeight w:val="330"/>
        </w:trPr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-59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70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.65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90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53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64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62B0" w:rsidRPr="00D74364" w:rsidRDefault="002562B0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43</w:t>
            </w:r>
          </w:p>
        </w:tc>
      </w:tr>
    </w:tbl>
    <w:p w:rsidR="002562B0" w:rsidRPr="00D74364" w:rsidRDefault="002562B0" w:rsidP="002562B0">
      <w:pPr>
        <w:spacing w:line="240" w:lineRule="auto"/>
        <w:jc w:val="left"/>
        <w:rPr>
          <w:rFonts w:ascii="Times New Roman" w:eastAsia="Arial Unicode MS" w:hAnsi="Times New Roman" w:cs="Times New Roman"/>
          <w:color w:val="222222"/>
          <w:sz w:val="24"/>
          <w:szCs w:val="24"/>
          <w:shd w:val="clear" w:color="auto" w:fill="FFFFFF"/>
        </w:rPr>
      </w:pPr>
    </w:p>
    <w:p w:rsidR="007D2D4C" w:rsidRDefault="002562B0">
      <w:bookmarkStart w:id="0" w:name="_GoBack"/>
      <w:bookmarkEnd w:id="0"/>
    </w:p>
    <w:sectPr w:rsidR="007D2D4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2B0"/>
    <w:rsid w:val="0023468E"/>
    <w:rsid w:val="002562B0"/>
    <w:rsid w:val="002C7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A35BCC-4EC2-4F0A-AC14-5ED51337F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62B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BAHK</dc:creator>
  <cp:keywords/>
  <dc:description/>
  <cp:lastModifiedBy>JWBAHK</cp:lastModifiedBy>
  <cp:revision>1</cp:revision>
  <dcterms:created xsi:type="dcterms:W3CDTF">2016-03-22T06:24:00Z</dcterms:created>
  <dcterms:modified xsi:type="dcterms:W3CDTF">2016-03-22T06:25:00Z</dcterms:modified>
</cp:coreProperties>
</file>